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 network meta-analysis on the efficacy of targeted agents in combination with chemotherapy for treatment of advanced/metastatic triple-negative breast cancer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  <w:bCs/>
        </w:rPr>
        <w:t>Supplementary Table 1</w:t>
      </w:r>
      <w:r>
        <w:rPr>
          <w:b/>
        </w:rPr>
        <w:t xml:space="preserve">: </w:t>
      </w:r>
      <w:r>
        <w:rPr>
          <w:b/>
          <w:sz w:val="24"/>
          <w:szCs w:val="24"/>
        </w:rPr>
        <w:t xml:space="preserve">The details of </w:t>
      </w:r>
      <w:r>
        <w:rPr>
          <w:b/>
          <w:sz w:val="24"/>
          <w:szCs w:val="24"/>
        </w:rPr>
        <w:t>targeted agents and chemotherapy regimens</w:t>
      </w:r>
    </w:p>
    <w:tbl>
      <w:tblPr>
        <w:tblW w:w="13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648"/>
        <w:gridCol w:w="8865"/>
      </w:tblGrid>
      <w:tr>
        <w:trPr>
          <w:trHeight w:val="679" w:hRule="atLeast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udy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rm</w:t>
            </w:r>
          </w:p>
        </w:tc>
        <w:tc>
          <w:tcPr>
            <w:tcW w:w="8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ple</w:t>
            </w:r>
          </w:p>
        </w:tc>
      </w:tr>
      <w:tr>
        <w:trPr>
          <w:trHeight w:val="315" w:hRule="atLeast"/>
        </w:trPr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ufsky A 2011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</w:t>
            </w:r>
            <w:r>
              <w:rPr>
                <w:kern w:val="0"/>
                <w:szCs w:val="21"/>
              </w:rPr>
              <w:t xml:space="preserve"> 10 mg/kg every 2 weeks or 15 mg/kg every 3 weeks, Taxane (paclitaxel 90 mg/m2 d1, 8, 15 q4w or paclitaxel 175 mg/m 2, nab-paclitaxel 260 mg/m2 or docetaxel 75-100 mg/m2 q3w), Gemcitabine (1,250 mg/m2 d1, 8 q3w), Capecitabine (1,000 mg/m2 bid d1-14 q3w), Vinorelbine (30 mg/m2 d1, 8, 15 q3w)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cebo</w:t>
            </w:r>
            <w:r>
              <w:rPr>
                <w:kern w:val="0"/>
                <w:szCs w:val="21"/>
              </w:rPr>
              <w:t>, Taxane (paclitaxel 90 mg/m2 d1, 8, 15 q4w or paclitaxel 175 mg/m 2, nab-paclitaxel 260 mg/m2 or docetaxel 75-100 mg/m2 q3w), Gemcitabine (1,250 mg/m2 d1, 8 q3w), Capecitabine (1,000 mg/m2 bid d1-14 q3w), Vinorelbine (30 mg/m2 d1, 8, 15 q3w)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’Shaughnessy J 2011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ipari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 group regimen combined with IV iniparib (4.0 mg per kilogram) over a 60-minute period, on days 1, 4, 8, and 11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in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ach 21-day period, on days 1 and 8, intravenou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emcitabine (1000 mg per square meter of bodysurface area) over 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0-minute period and carboplatin (at a dose equivalent to an are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under th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centration–time curve of 2) over a 60-minute</w:t>
            </w:r>
            <w:r>
              <w:rPr>
                <w:kern w:val="0"/>
                <w:szCs w:val="21"/>
              </w:rPr>
              <w:t xml:space="preserve"> period.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nn RS 2009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patini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aclitaxel 175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IV</w:t>
            </w:r>
            <w:r>
              <w:rPr>
                <w:kern w:val="0"/>
                <w:szCs w:val="21"/>
              </w:rPr>
              <w:t xml:space="preserve"> every 3 weeks with either ora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lapatinib 1,500 mg daily or placebo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aclitaxel 175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V</w:t>
            </w:r>
            <w:r>
              <w:rPr>
                <w:kern w:val="0"/>
                <w:szCs w:val="21"/>
              </w:rPr>
              <w:t xml:space="preserve"> every 3 weeks with placebo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rigliano G 2013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</w:t>
            </w:r>
            <w:r>
              <w:rPr>
                <w:kern w:val="0"/>
                <w:szCs w:val="21"/>
              </w:rPr>
              <w:t xml:space="preserve"> 37.5 mg starting dose/3 weeks, dose reduction to 25 mg/day was also permitted for recurring toxicity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ecitabine</w:t>
            </w:r>
            <w:r>
              <w:rPr>
                <w:kern w:val="0"/>
                <w:szCs w:val="21"/>
              </w:rPr>
              <w:t xml:space="preserve"> Oral 2000-25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gemcitabine</w:t>
            </w:r>
            <w:r>
              <w:rPr>
                <w:kern w:val="0"/>
                <w:szCs w:val="21"/>
              </w:rPr>
              <w:t xml:space="preserve"> IV 800-125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vinorelbine</w:t>
            </w:r>
            <w:r>
              <w:rPr>
                <w:kern w:val="0"/>
                <w:szCs w:val="21"/>
              </w:rPr>
              <w:t xml:space="preserve"> IV 25-3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docetaxe</w:t>
            </w:r>
            <w:r>
              <w:rPr>
                <w:kern w:val="0"/>
                <w:szCs w:val="21"/>
              </w:rPr>
              <w:t>l IV 75-1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paclitaxel</w:t>
            </w:r>
            <w:r>
              <w:rPr>
                <w:kern w:val="0"/>
                <w:szCs w:val="21"/>
              </w:rPr>
              <w:t xml:space="preserve"> IV 175-200 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édan O 2014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xabepilone 40 mg/m2 a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 3-hour intravenous (I.V.) infusion on day 1 every 21 days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xabepilone 40 mg/m2 a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 3-hour intravenous (I.V.) infusion on day 1 every 21 days</w:t>
            </w:r>
            <w:r>
              <w:rPr>
                <w:kern w:val="0"/>
                <w:szCs w:val="21"/>
              </w:rPr>
              <w:t xml:space="preserve"> with cetuximab 400 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ey LA 2012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  <w:r>
              <w:rPr>
                <w:kern w:val="0"/>
                <w:szCs w:val="21"/>
              </w:rPr>
              <w:t xml:space="preserve"> 400 mg/m</w:t>
            </w:r>
            <w:r>
              <w:rPr>
                <w:kern w:val="0"/>
                <w:szCs w:val="21"/>
                <w:vertAlign w:val="superscript"/>
              </w:rPr>
              <w:t xml:space="preserve">2 </w:t>
            </w:r>
            <w:r>
              <w:rPr>
                <w:kern w:val="0"/>
                <w:szCs w:val="21"/>
              </w:rPr>
              <w:t>IV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  <w:r>
              <w:rPr>
                <w:kern w:val="0"/>
                <w:szCs w:val="21"/>
              </w:rPr>
              <w:t xml:space="preserve"> 400 mg/m</w:t>
            </w:r>
            <w:r>
              <w:rPr>
                <w:kern w:val="0"/>
                <w:szCs w:val="21"/>
                <w:vertAlign w:val="superscript"/>
              </w:rPr>
              <w:t xml:space="preserve">2 </w:t>
            </w:r>
            <w:r>
              <w:rPr>
                <w:kern w:val="0"/>
                <w:szCs w:val="21"/>
              </w:rPr>
              <w:t>IV, carboplatin was administered at an AUC of 2 IV on days 1, 8, and 15 of each 28-day cycle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lga J 2013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etuximab</w:t>
            </w:r>
            <w:r>
              <w:rPr>
                <w:kern w:val="0"/>
                <w:szCs w:val="21"/>
              </w:rPr>
              <w:t xml:space="preserve"> 400 mg/m</w:t>
            </w:r>
            <w:r>
              <w:rPr>
                <w:kern w:val="0"/>
                <w:szCs w:val="21"/>
                <w:vertAlign w:val="superscript"/>
              </w:rPr>
              <w:t xml:space="preserve">2 </w:t>
            </w:r>
            <w:r>
              <w:rPr>
                <w:kern w:val="0"/>
                <w:szCs w:val="21"/>
              </w:rPr>
              <w:t>IV, cisplatin 75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on day 1, every 3 weeks, for six cycles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splatin 75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on day 1, every 3 weeks, for six cycles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lga J 2012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pecitabine 1,0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orally twice 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ay for days 1 to 14 of every 21-day cycle with sorafenib 400 mg orally twice a day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pecitabine 1,0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orally twice 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day for days 1 to 14 of every 21-day cycle with </w:t>
            </w:r>
            <w:r>
              <w:rPr>
                <w:kern w:val="0"/>
                <w:szCs w:val="21"/>
              </w:rPr>
              <w:t>placebo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rgh J 2012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unitinib 37.5 mg/d, days 2 to 15 every 3 weeks; and docetaxel 75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ay 1 every 3 weeks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ocetaxel 1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every 3 weeks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vot X 2011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7.5 mg/kg or bevacizumab 15 mg/kg, 9 cycle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+docetaxel</w:t>
            </w:r>
            <w:r>
              <w:rPr>
                <w:kern w:val="0"/>
                <w:szCs w:val="21"/>
              </w:rPr>
              <w:t xml:space="preserve"> (1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) 3-weekly 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</w:t>
            </w:r>
            <w:r>
              <w:rPr>
                <w:kern w:val="0"/>
                <w:szCs w:val="21"/>
              </w:rPr>
              <w:t xml:space="preserve"> (1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) 3-weekly 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ller K 2007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aclitaxel per square meter of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body-surface area on days 1, 8, and 15 every 4 week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with 10 mg of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bevacizumab per kilogram of body weight on days 1 and 15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aclitaxel per square meter of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body-surface area on days 1, 8, and 15 every 4 weeks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bert NJ 2011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</w:t>
            </w:r>
            <w:r>
              <w:rPr>
                <w:kern w:val="0"/>
                <w:szCs w:val="21"/>
              </w:rPr>
              <w:t xml:space="preserve"> (15 mg/kg every 3 weeks)</w:t>
            </w:r>
            <w:r>
              <w:rPr>
                <w:kern w:val="0"/>
                <w:szCs w:val="21"/>
              </w:rPr>
              <w:t>+capecitabine</w:t>
            </w:r>
            <w:r>
              <w:rPr>
                <w:kern w:val="0"/>
                <w:szCs w:val="21"/>
              </w:rPr>
              <w:t xml:space="preserve"> (2,0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for 14 days)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ecitabine</w:t>
            </w:r>
            <w:r>
              <w:rPr>
                <w:kern w:val="0"/>
                <w:szCs w:val="21"/>
              </w:rPr>
              <w:t xml:space="preserve"> (2,0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for 14 days)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evacizumab</w:t>
            </w:r>
            <w:r>
              <w:rPr>
                <w:kern w:val="0"/>
                <w:szCs w:val="21"/>
              </w:rPr>
              <w:t xml:space="preserve"> (15 mg/kg every 3 weeks)</w:t>
            </w:r>
            <w:r>
              <w:rPr>
                <w:kern w:val="0"/>
                <w:szCs w:val="21"/>
              </w:rPr>
              <w:t>+taxane/anthracycline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axane</w:t>
            </w:r>
            <w:r>
              <w:rPr>
                <w:kern w:val="0"/>
                <w:szCs w:val="21"/>
              </w:rPr>
              <w:t xml:space="preserve"> (nab-paclitaxel 260 mg/m2, docetaxel 75 or 1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/anthracycline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’Shaughnessy J 2014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ipari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emcitabine 1,0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nd carboplatin area under the curve</w:t>
            </w:r>
            <w:r>
              <w:rPr>
                <w:kern w:val="0"/>
                <w:szCs w:val="21"/>
              </w:rPr>
              <w:t>=</w:t>
            </w:r>
            <w:r>
              <w:rPr>
                <w:kern w:val="0"/>
                <w:szCs w:val="21"/>
              </w:rPr>
              <w:t xml:space="preserve"> 2 intravenously on days 1 and 8</w:t>
            </w:r>
            <w:r>
              <w:rPr>
                <w:kern w:val="0"/>
                <w:szCs w:val="21"/>
              </w:rPr>
              <w:t xml:space="preserve">  with or without iniparib 5.6 mg/kg intravenously on days 1, 4, 8, and 11 of each 21-day cycle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emcitabine 1,0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nd carboplatin area under the curve</w:t>
            </w:r>
            <w:r>
              <w:rPr>
                <w:kern w:val="0"/>
                <w:szCs w:val="21"/>
              </w:rPr>
              <w:t>=</w:t>
            </w:r>
            <w:r>
              <w:rPr>
                <w:kern w:val="0"/>
                <w:szCs w:val="21"/>
              </w:rPr>
              <w:t xml:space="preserve"> 2 intravenously on days 1 and 8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ero-Torres A 2015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IV </w:t>
            </w:r>
            <w:r>
              <w:rPr>
                <w:kern w:val="0"/>
                <w:szCs w:val="21"/>
              </w:rPr>
              <w:t>albumin-bound paclitaxel on days 1, 8, and 15 (1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 at 28-day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erval with tigatuzumab intravenously on days 1 and 15 of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very cycle (10 mg/kg loading dose followed by 5 mg/kg ever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ther week)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IV </w:t>
            </w:r>
            <w:r>
              <w:rPr>
                <w:kern w:val="0"/>
                <w:szCs w:val="21"/>
              </w:rPr>
              <w:t>albumin-bound paclitaxel on days 1, 8, and 15 (100 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 at 28-day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erval</w:t>
            </w:r>
          </w:p>
        </w:tc>
      </w:tr>
      <w:tr>
        <w:trPr>
          <w:trHeight w:val="315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mmar S 2016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</w:t>
            </w: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Ora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veliparib</w:t>
            </w:r>
            <w:r>
              <w:rPr>
                <w:kern w:val="0"/>
                <w:szCs w:val="21"/>
              </w:rPr>
              <w:t xml:space="preserve"> 60 mg once daily throughout a 21-day cycle, </w:t>
            </w:r>
            <w:r>
              <w:rPr>
                <w:kern w:val="0"/>
                <w:szCs w:val="21"/>
              </w:rPr>
              <w:t>cyclophosphamide 50 mg once daily</w:t>
            </w:r>
          </w:p>
        </w:tc>
      </w:tr>
      <w:tr>
        <w:trPr>
          <w:trHeight w:val="315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therapy</w:t>
            </w:r>
          </w:p>
        </w:tc>
        <w:tc>
          <w:tcPr>
            <w:tcW w:w="8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ophosphamide 50 mg once dai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781" w:h="11849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al-GreekwithMathPi">
    <w:altName w:val="Segoe Print"/>
    <w:charset w:val="00"/>
    <w:family w:val="swiss"/>
    <w:pitch w:val="default"/>
  </w:font>
  <w:font w:name="OTNEJMQuadraa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21">
    <w:name w:val="fontstyle21"/>
    <w:qFormat/>
    <w:rPr>
      <w:rFonts w:ascii="Universal-GreekwithMathPi;Segoe Print" w:hAnsi="Universal-GreekwithMathPi;Segoe Print" w:eastAsia="Universal-GreekwithMathPi;Segoe Print" w:cs="Universal-GreekwithMathPi;Segoe Print"/>
      <w:b w:val="false"/>
      <w:i w:val="false"/>
      <w:color w:val="231F20"/>
      <w:sz w:val="18"/>
      <w:szCs w:val="18"/>
    </w:rPr>
  </w:style>
  <w:style w:type="character" w:styleId="Fontstyle01">
    <w:name w:val="fontstyle01"/>
    <w:qFormat/>
    <w:rPr>
      <w:rFonts w:ascii="OTNEJMQuadraat;Segoe Print" w:hAnsi="OTNEJMQuadraat;Segoe Print" w:eastAsia="OTNEJMQuadraat;Segoe Print" w:cs="OTNEJMQuadraat;Segoe Print"/>
      <w:b w:val="false"/>
      <w:i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Ge Long</dc:creator>
  <dc:description/>
  <cp:keywords/>
  <dc:language>en-US</dc:language>
  <cp:lastModifiedBy>Journal_4</cp:lastModifiedBy>
  <dcterms:modified xsi:type="dcterms:W3CDTF">2017-07-24T15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